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6CBDE4DA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7C5F89" w:rsidRPr="007C5F89">
        <w:rPr>
          <w:color w:val="000000"/>
          <w:sz w:val="24"/>
          <w:szCs w:val="24"/>
        </w:rPr>
        <w:t xml:space="preserve">Uniform diffusion of ejected liquid (dilute Rhodamine) over the area of effect does not displace microtubules in the </w:t>
      </w:r>
      <w:proofErr w:type="spellStart"/>
      <w:r w:rsidR="007C5F89" w:rsidRPr="007C5F89">
        <w:rPr>
          <w:color w:val="000000"/>
          <w:sz w:val="24"/>
          <w:szCs w:val="24"/>
        </w:rPr>
        <w:t>neighborhood</w:t>
      </w:r>
      <w:proofErr w:type="spellEnd"/>
      <w:r w:rsidR="007C5F89" w:rsidRPr="007C5F89">
        <w:rPr>
          <w:color w:val="000000"/>
          <w:sz w:val="24"/>
          <w:szCs w:val="24"/>
        </w:rPr>
        <w:t>. Related to Figure 2 and Figure S6.</w:t>
      </w:r>
    </w:p>
    <w:p w14:paraId="55E8FD95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93D5519" w14:textId="2081C61D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40F69BF0" w14:textId="1FB7C364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>Movie of rapid solubilization of Chlamydomonas ciliary membrane caused by detergent shot (indicated by white circle). Related to Figure 2 and Figure S6.</w:t>
      </w:r>
    </w:p>
    <w:p w14:paraId="6BE2DCCB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F5EA327" w14:textId="5D53AA41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6CA60E2B" w14:textId="231B53DE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 xml:space="preserve">Representative movie of </w:t>
      </w:r>
      <w:proofErr w:type="spellStart"/>
      <w:r w:rsidRPr="007C5F89">
        <w:rPr>
          <w:color w:val="000000"/>
          <w:sz w:val="24"/>
          <w:szCs w:val="24"/>
        </w:rPr>
        <w:t>a</w:t>
      </w:r>
      <w:proofErr w:type="spellEnd"/>
      <w:r w:rsidRPr="007C5F89">
        <w:rPr>
          <w:color w:val="000000"/>
          <w:sz w:val="24"/>
          <w:szCs w:val="24"/>
        </w:rPr>
        <w:t xml:space="preserve"> experiment showing landing and motility of IFT46-mNeonGreen labelled trains (yellow) on Alexa647-labelled microtubules (cyan; not polarity marked). Cell bodies (cyan; </w:t>
      </w:r>
      <w:proofErr w:type="spellStart"/>
      <w:r w:rsidRPr="007C5F89">
        <w:rPr>
          <w:color w:val="000000"/>
          <w:sz w:val="24"/>
          <w:szCs w:val="24"/>
        </w:rPr>
        <w:t>autoflourescence</w:t>
      </w:r>
      <w:proofErr w:type="spellEnd"/>
      <w:r w:rsidRPr="007C5F89">
        <w:rPr>
          <w:color w:val="000000"/>
          <w:sz w:val="24"/>
          <w:szCs w:val="24"/>
        </w:rPr>
        <w:t>) are shown for clarity. Related to Figure 2 and Figure 3.</w:t>
      </w:r>
    </w:p>
    <w:p w14:paraId="73542D66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A3F06FA" w14:textId="75889CD8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4</w:t>
      </w:r>
    </w:p>
    <w:p w14:paraId="2EFB5873" w14:textId="07E5DAA3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 xml:space="preserve">Representative TIRFM movie used for determining directionality and velocity of ex vivo IFT46- </w:t>
      </w:r>
      <w:proofErr w:type="spellStart"/>
      <w:r w:rsidRPr="007C5F89">
        <w:rPr>
          <w:color w:val="000000"/>
          <w:sz w:val="24"/>
          <w:szCs w:val="24"/>
        </w:rPr>
        <w:t>mNeonGreen</w:t>
      </w:r>
      <w:proofErr w:type="spellEnd"/>
      <w:r w:rsidRPr="007C5F89">
        <w:rPr>
          <w:color w:val="000000"/>
          <w:sz w:val="24"/>
          <w:szCs w:val="24"/>
        </w:rPr>
        <w:t xml:space="preserve"> labelled trains (yellow), moving on TAMRA-labelled microtubule (cyan; bright (+) end). Related to Figure 3.</w:t>
      </w:r>
    </w:p>
    <w:p w14:paraId="2C0D0329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B4DF590" w14:textId="0F3C1AF1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5</w:t>
      </w:r>
    </w:p>
    <w:p w14:paraId="78D2875A" w14:textId="30E1609F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>Representative TIRFM movie with FMG1b-mNeonGreen labelled (yellow) cells showing no motile events on TAMRA-labelled microtubule (cyan; non polarity marked) upon detergent shot.</w:t>
      </w:r>
    </w:p>
    <w:p w14:paraId="029DD055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048570C" w14:textId="78B400F7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6</w:t>
      </w:r>
    </w:p>
    <w:p w14:paraId="52406311" w14:textId="153C882C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>Representative TIRFM movie with pf14::RSP3-NeonGreen labelled (yellow) cells showing no motile events on TAMRA-labelled microtubule (cyan; non polarity marked) upon detergent shot.</w:t>
      </w:r>
    </w:p>
    <w:p w14:paraId="6683906B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824F540" w14:textId="3D91618A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7</w:t>
      </w:r>
    </w:p>
    <w:p w14:paraId="5CE1511E" w14:textId="55DF0B3D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>Representative TIRFM movie with oda6::IC2-mNeonGreen labelled (yellow) cells showing no motile events on TAMRA-labelled microtubule (cyan; non polarity marked) upon detergent shot.</w:t>
      </w:r>
    </w:p>
    <w:p w14:paraId="32CA5B7F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8194D5" w14:textId="2A4A5155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8</w:t>
      </w:r>
    </w:p>
    <w:p w14:paraId="3B378A1E" w14:textId="6742F564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 xml:space="preserve">Representative TIRFM movie used for determining directionality and velocity of ex vivo IFT140- </w:t>
      </w:r>
      <w:proofErr w:type="spellStart"/>
      <w:r w:rsidRPr="007C5F89">
        <w:rPr>
          <w:color w:val="000000"/>
          <w:sz w:val="24"/>
          <w:szCs w:val="24"/>
        </w:rPr>
        <w:t>sfGFP</w:t>
      </w:r>
      <w:proofErr w:type="spellEnd"/>
      <w:r w:rsidRPr="007C5F89">
        <w:rPr>
          <w:color w:val="000000"/>
          <w:sz w:val="24"/>
          <w:szCs w:val="24"/>
        </w:rPr>
        <w:t xml:space="preserve"> labelled trains (yellow), moving on TAMRA-labelled microtubule (cyan; bright (+) end). Related to Figure 3 and Figure S8.</w:t>
      </w:r>
    </w:p>
    <w:p w14:paraId="3D351C0B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326C21" w14:textId="2599E81A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9</w:t>
      </w:r>
    </w:p>
    <w:p w14:paraId="236AF5D9" w14:textId="06530D7E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>Representative TIRFM movie used for determining directionality and velocity of ex vivo d1bLICGFP labelled trains (yellow), moving on TAMRA-labelled microtubule (cyan; bright (+) end). Related to Figure 3 and Figure S8.</w:t>
      </w:r>
    </w:p>
    <w:p w14:paraId="78D29887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192D213" w14:textId="361A8E39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  <w:r>
        <w:rPr>
          <w:color w:val="000000"/>
          <w:sz w:val="24"/>
          <w:szCs w:val="24"/>
        </w:rPr>
        <w:t>0</w:t>
      </w:r>
    </w:p>
    <w:p w14:paraId="28921638" w14:textId="4BEEE2D8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Description: </w:t>
      </w:r>
      <w:r w:rsidRPr="007C5F89">
        <w:rPr>
          <w:color w:val="000000"/>
          <w:sz w:val="24"/>
          <w:szCs w:val="24"/>
        </w:rPr>
        <w:t xml:space="preserve">Representative TIRFM movie of IFT46-mNeonGreen labelled cells showing continued association and motility of anterograde train (green arrow) on </w:t>
      </w:r>
      <w:proofErr w:type="spellStart"/>
      <w:r w:rsidRPr="007C5F89">
        <w:rPr>
          <w:color w:val="000000"/>
          <w:sz w:val="24"/>
          <w:szCs w:val="24"/>
        </w:rPr>
        <w:t>demembranated</w:t>
      </w:r>
      <w:proofErr w:type="spellEnd"/>
      <w:r w:rsidRPr="007C5F89">
        <w:rPr>
          <w:color w:val="000000"/>
          <w:sz w:val="24"/>
          <w:szCs w:val="24"/>
        </w:rPr>
        <w:t xml:space="preserve"> parent axoneme, as well as detachment of retrograde train (magenta arrow). Related to Figure 4</w:t>
      </w:r>
    </w:p>
    <w:p w14:paraId="42CDF091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6B68A25" w14:textId="57B42C76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  <w:r>
        <w:rPr>
          <w:color w:val="000000"/>
          <w:sz w:val="24"/>
          <w:szCs w:val="24"/>
        </w:rPr>
        <w:t>1</w:t>
      </w:r>
    </w:p>
    <w:p w14:paraId="13DE717B" w14:textId="18EF1166" w:rsidR="007C5F89" w:rsidRDefault="007C5F89" w:rsidP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C5F89">
        <w:rPr>
          <w:color w:val="000000"/>
          <w:sz w:val="24"/>
          <w:szCs w:val="24"/>
        </w:rPr>
        <w:t xml:space="preserve">Representative TIRFM movie of </w:t>
      </w:r>
      <w:proofErr w:type="spellStart"/>
      <w:r w:rsidRPr="007C5F89">
        <w:rPr>
          <w:color w:val="000000"/>
          <w:sz w:val="24"/>
          <w:szCs w:val="24"/>
        </w:rPr>
        <w:t>VashL</w:t>
      </w:r>
      <w:proofErr w:type="spellEnd"/>
      <w:r w:rsidRPr="007C5F89">
        <w:rPr>
          <w:color w:val="000000"/>
          <w:sz w:val="24"/>
          <w:szCs w:val="24"/>
        </w:rPr>
        <w:t xml:space="preserve"> IFT46-mNeonGreen (</w:t>
      </w:r>
      <w:proofErr w:type="spellStart"/>
      <w:r w:rsidRPr="007C5F89">
        <w:rPr>
          <w:color w:val="000000"/>
          <w:sz w:val="24"/>
          <w:szCs w:val="24"/>
        </w:rPr>
        <w:t>VashL</w:t>
      </w:r>
      <w:proofErr w:type="spellEnd"/>
      <w:r w:rsidRPr="007C5F89">
        <w:rPr>
          <w:color w:val="000000"/>
          <w:sz w:val="24"/>
          <w:szCs w:val="24"/>
        </w:rPr>
        <w:t xml:space="preserve"> mutant) cells showing detachment of anterograde train (green arrow) from </w:t>
      </w:r>
      <w:proofErr w:type="spellStart"/>
      <w:r w:rsidRPr="007C5F89">
        <w:rPr>
          <w:color w:val="000000"/>
          <w:sz w:val="24"/>
          <w:szCs w:val="24"/>
        </w:rPr>
        <w:t>demembranated</w:t>
      </w:r>
      <w:proofErr w:type="spellEnd"/>
      <w:r w:rsidRPr="007C5F89">
        <w:rPr>
          <w:color w:val="000000"/>
          <w:sz w:val="24"/>
          <w:szCs w:val="24"/>
        </w:rPr>
        <w:t xml:space="preserve"> parent axoneme, as well as continued association and motility of retrograde train (magenta arrow). Related to Figure 4.</w:t>
      </w:r>
    </w:p>
    <w:p w14:paraId="3555C6C0" w14:textId="77777777" w:rsidR="007C5F89" w:rsidRDefault="007C5F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75641E52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C5F89"/>
    <w:rsid w:val="008258D4"/>
    <w:rsid w:val="00EC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7738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1</Characters>
  <Application>Microsoft Office Word</Application>
  <DocSecurity>0</DocSecurity>
  <Lines>20</Lines>
  <Paragraphs>5</Paragraphs>
  <ScaleCrop>false</ScaleCrop>
  <Company>Springer-SBM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2-17T10:19:00Z</dcterms:modified>
</cp:coreProperties>
</file>